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E488C" w14:textId="4816A562" w:rsidR="00F4685B" w:rsidRDefault="00E02891" w:rsidP="00B01B6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B01B62" w:rsidRPr="00B01B62">
        <w:rPr>
          <w:rFonts w:ascii="Times New Roman" w:hAnsi="Times New Roman" w:cs="Times New Roman"/>
        </w:rPr>
        <w:t>T</w:t>
      </w:r>
      <w:r w:rsidR="00463ACD">
        <w:rPr>
          <w:rFonts w:ascii="Times New Roman" w:hAnsi="Times New Roman" w:cs="Times New Roman"/>
        </w:rPr>
        <w:t>able</w:t>
      </w:r>
      <w:r w:rsidR="00B01B62" w:rsidRPr="00B01B62">
        <w:rPr>
          <w:rFonts w:ascii="Times New Roman" w:hAnsi="Times New Roman" w:cs="Times New Roman"/>
        </w:rPr>
        <w:t xml:space="preserve"> </w:t>
      </w:r>
      <w:r w:rsidR="00971063">
        <w:rPr>
          <w:rFonts w:ascii="Times New Roman" w:hAnsi="Times New Roman" w:cs="Times New Roman"/>
        </w:rPr>
        <w:t>S1</w:t>
      </w:r>
      <w:r w:rsidR="00B01B62" w:rsidRPr="00B01B62">
        <w:rPr>
          <w:rFonts w:ascii="Times New Roman" w:hAnsi="Times New Roman" w:cs="Times New Roman"/>
        </w:rPr>
        <w:t xml:space="preserve">. </w:t>
      </w:r>
      <w:r w:rsidR="00A65E8E">
        <w:rPr>
          <w:rFonts w:ascii="Times New Roman" w:hAnsi="Times New Roman" w:cs="Times New Roman"/>
        </w:rPr>
        <w:t>Composition of the inverted region in</w:t>
      </w:r>
      <w:r w:rsidR="00B01B62">
        <w:rPr>
          <w:rFonts w:ascii="Times New Roman" w:hAnsi="Times New Roman" w:cs="Times New Roman" w:hint="eastAsia"/>
        </w:rPr>
        <w:t xml:space="preserve"> MS-H</w:t>
      </w:r>
      <w:bookmarkStart w:id="0" w:name="_GoBack"/>
      <w:bookmarkEnd w:id="0"/>
    </w:p>
    <w:p w14:paraId="05E200AC" w14:textId="77777777" w:rsidR="00B01B62" w:rsidRDefault="00B01B62" w:rsidP="00B01B62">
      <w:pPr>
        <w:jc w:val="left"/>
        <w:rPr>
          <w:rFonts w:ascii="Times New Roman" w:hAnsi="Times New Roman" w:cs="Times New Roman"/>
        </w:rPr>
      </w:pPr>
    </w:p>
    <w:tbl>
      <w:tblPr>
        <w:tblW w:w="10300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1880"/>
        <w:gridCol w:w="1400"/>
        <w:gridCol w:w="1340"/>
        <w:gridCol w:w="850"/>
        <w:gridCol w:w="4830"/>
      </w:tblGrid>
      <w:tr w:rsidR="00B01B62" w:rsidRPr="00971063" w14:paraId="4480EDFD" w14:textId="77777777" w:rsidTr="00D371CF">
        <w:trPr>
          <w:trHeight w:val="24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089D8" w14:textId="25D68699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  <w:t>Locus</w:t>
            </w:r>
            <w:r w:rsidR="00560AA4" w:rsidRPr="009710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  <w:t xml:space="preserve"> tag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508A0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  <w:t>Gene star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89DD7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  <w:t>Gene en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C3863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  <w:t>Strand</w:t>
            </w:r>
          </w:p>
        </w:tc>
        <w:tc>
          <w:tcPr>
            <w:tcW w:w="4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C34C2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  <w:t>Product</w:t>
            </w:r>
          </w:p>
        </w:tc>
      </w:tr>
      <w:tr w:rsidR="00B01B62" w:rsidRPr="00971063" w14:paraId="783DB04D" w14:textId="77777777" w:rsidTr="00D371CF">
        <w:trPr>
          <w:trHeight w:val="24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6D1F6" w14:textId="77859E6D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13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1960B" w14:textId="7F67645C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175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60F5E" w14:textId="3C821635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18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86E26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1</w:t>
            </w:r>
          </w:p>
        </w:tc>
        <w:tc>
          <w:tcPr>
            <w:tcW w:w="4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6A251" w14:textId="589E4A2B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tRNA-Gly</w:t>
            </w:r>
            <w:proofErr w:type="spellEnd"/>
          </w:p>
        </w:tc>
      </w:tr>
      <w:tr w:rsidR="00B01B62" w:rsidRPr="00971063" w14:paraId="3D7FFC96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1609F" w14:textId="7F4275FC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1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4AE45" w14:textId="6D52DA85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20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E664E" w14:textId="1E961522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422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7A4FC" w14:textId="772F5167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</w:t>
            </w:r>
            <w:r w:rsidR="00B01B62"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151E8" w14:textId="7C67F1F2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DegV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like protein</w:t>
            </w:r>
          </w:p>
        </w:tc>
      </w:tr>
      <w:tr w:rsidR="00B01B62" w:rsidRPr="00971063" w14:paraId="5D516A66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9CF05" w14:textId="0E3DE66C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1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7EC6C" w14:textId="2CDF65D7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29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5E3F2" w14:textId="1152AFC4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4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6865E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D9A9D" w14:textId="77BD75CD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Hypothetical protein</w:t>
            </w:r>
          </w:p>
        </w:tc>
      </w:tr>
      <w:tr w:rsidR="00B01B62" w:rsidRPr="00971063" w14:paraId="61EDD09E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BC471" w14:textId="3426FA68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1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BE06B" w14:textId="69D4DCD0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44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D39A6" w14:textId="6A94D257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48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9416F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03F00" w14:textId="3B5C9628" w:rsidR="00B01B62" w:rsidRPr="00971063" w:rsidRDefault="00D62F75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Transcription termination protein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NusB</w:t>
            </w:r>
            <w:proofErr w:type="spellEnd"/>
          </w:p>
        </w:tc>
      </w:tr>
      <w:tr w:rsidR="00B01B62" w:rsidRPr="00971063" w14:paraId="11913555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933B5" w14:textId="4F6811A1" w:rsidR="00B01B62" w:rsidRPr="00971063" w:rsidRDefault="004D1951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1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19FB1" w14:textId="66791F4F" w:rsidR="00B01B62" w:rsidRPr="00971063" w:rsidRDefault="004D1951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48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80360" w14:textId="4FB30106" w:rsidR="00B01B62" w:rsidRPr="00971063" w:rsidRDefault="004D1951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5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62496" w14:textId="692CD422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65680" w14:textId="375631CB" w:rsidR="00B01B62" w:rsidRPr="00971063" w:rsidRDefault="004D1951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Hypothetical protein</w:t>
            </w:r>
          </w:p>
        </w:tc>
      </w:tr>
      <w:tr w:rsidR="00B01B62" w:rsidRPr="00971063" w14:paraId="27F633AF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7C6A3" w14:textId="6C693718" w:rsidR="00B01B62" w:rsidRPr="00971063" w:rsidRDefault="004D1951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1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C1D00" w14:textId="172D4F5C" w:rsidR="00B01B62" w:rsidRPr="00971063" w:rsidRDefault="00733C93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53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17545" w14:textId="404A33A5" w:rsidR="00B01B62" w:rsidRPr="00971063" w:rsidRDefault="00733C93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6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CC3F7" w14:textId="7E8C67A5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6A3CA" w14:textId="4B255410" w:rsidR="00B01B62" w:rsidRPr="00971063" w:rsidRDefault="004D1951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Cysteine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desulfurase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SufS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subfamily</w:t>
            </w:r>
          </w:p>
        </w:tc>
      </w:tr>
      <w:tr w:rsidR="00B01B62" w:rsidRPr="00971063" w14:paraId="3A752680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97600" w14:textId="0736B95B" w:rsidR="00B01B62" w:rsidRPr="00971063" w:rsidRDefault="00733C93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1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0A508" w14:textId="59718683" w:rsidR="00B01B62" w:rsidRPr="00971063" w:rsidRDefault="00733C93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6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8053D" w14:textId="7342411A" w:rsidR="00B01B62" w:rsidRPr="00971063" w:rsidRDefault="00733C93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69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DCD34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607C6" w14:textId="7485854D" w:rsidR="00B01B62" w:rsidRPr="00971063" w:rsidRDefault="00733C93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Putative iron-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sulfur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cluster assembly scaffold protein for SUF system, SufE2</w:t>
            </w:r>
          </w:p>
        </w:tc>
      </w:tr>
      <w:tr w:rsidR="00B01B62" w:rsidRPr="00971063" w14:paraId="55691539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2C1CF" w14:textId="3FC9FBEC" w:rsidR="00B01B62" w:rsidRPr="00971063" w:rsidRDefault="00733C93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2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1FCB6" w14:textId="1B8814A8" w:rsidR="00B01B62" w:rsidRPr="00971063" w:rsidRDefault="00733C93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69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8BC24" w14:textId="19482F2F" w:rsidR="00B01B62" w:rsidRPr="00971063" w:rsidRDefault="00733C93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8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68BD0" w14:textId="0146DBF8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EA97D" w14:textId="74A34A3F" w:rsidR="00B01B62" w:rsidRPr="00971063" w:rsidRDefault="00733C93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DNA polymerase IV</w:t>
            </w:r>
          </w:p>
        </w:tc>
      </w:tr>
      <w:tr w:rsidR="00536A9C" w:rsidRPr="00971063" w14:paraId="25969962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80ADE" w14:textId="59EFDC8B" w:rsidR="00536A9C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2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59E19" w14:textId="61EC99CF" w:rsidR="00536A9C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81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EE871" w14:textId="4CD587D2" w:rsidR="00536A9C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9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81C34" w14:textId="3E2B3DDC" w:rsidR="00536A9C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ED8F9" w14:textId="1BF10554" w:rsidR="00536A9C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Nicotinate-nucleotide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adenylyltransferase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),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YqeK</w:t>
            </w:r>
            <w:proofErr w:type="spellEnd"/>
          </w:p>
        </w:tc>
      </w:tr>
      <w:tr w:rsidR="00B01B62" w:rsidRPr="00971063" w14:paraId="663D4F49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6FEAC" w14:textId="03B86F4F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2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4DD8E" w14:textId="0FDE646C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92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47EF5" w14:textId="61BF4099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9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745D5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EEB80" w14:textId="709143AE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Ribosomal large subunit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pseudouridine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synthase B</w:t>
            </w:r>
          </w:p>
        </w:tc>
      </w:tr>
      <w:tr w:rsidR="00B01B62" w:rsidRPr="00971063" w14:paraId="294027ED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78FCA" w14:textId="0B01BB08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2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42447" w14:textId="5C70E065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300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0A735" w14:textId="6DD52AE0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32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BA05A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37F87" w14:textId="299D8338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DNA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gyrase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subunit A</w:t>
            </w:r>
          </w:p>
        </w:tc>
      </w:tr>
      <w:tr w:rsidR="00B01B62" w:rsidRPr="00971063" w14:paraId="06ECA650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86652" w14:textId="0BAD6469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2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A2C9B" w14:textId="15F1C7F8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327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E27D3" w14:textId="779134EE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34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AAAAF" w14:textId="1ABFCD65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</w:t>
            </w:r>
            <w:r w:rsidR="00B01B62"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2DE07" w14:textId="4D35886E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Hypothetical protein</w:t>
            </w:r>
          </w:p>
        </w:tc>
      </w:tr>
      <w:tr w:rsidR="00B01B62" w:rsidRPr="00971063" w14:paraId="6BF21341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4F087" w14:textId="7C3DA7C7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2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C3DFE" w14:textId="645A65AB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352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2EFAD" w14:textId="7AFB2C01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35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16E61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4515D" w14:textId="1593A53F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Hypothetical protein</w:t>
            </w:r>
          </w:p>
        </w:tc>
      </w:tr>
      <w:tr w:rsidR="00B01B62" w:rsidRPr="00971063" w14:paraId="5F8897A2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9A6D7" w14:textId="114EB8B7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2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25441" w14:textId="14110D3D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356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72CC3" w14:textId="6D359EF2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35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D0516" w14:textId="5C3722B3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</w:t>
            </w:r>
            <w:r w:rsidR="00B01B62"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90B6F" w14:textId="4A3B0B70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Hypothetical protein</w:t>
            </w:r>
          </w:p>
        </w:tc>
      </w:tr>
      <w:tr w:rsidR="00B01B62" w:rsidRPr="00971063" w14:paraId="57B1253E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E1ADD" w14:textId="21841D63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2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9512D" w14:textId="64681224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361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BEA5D" w14:textId="078CCB3E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367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AC269" w14:textId="3F5DCD09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</w:t>
            </w:r>
            <w:r w:rsidR="00B01B62"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111B4" w14:textId="5774F7FE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Hypothetical protein</w:t>
            </w:r>
          </w:p>
        </w:tc>
      </w:tr>
      <w:tr w:rsidR="00B01B62" w:rsidRPr="00971063" w14:paraId="0D8A9E18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EA938" w14:textId="3954A96B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2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EA02F" w14:textId="2A4E4D62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374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418EC" w14:textId="18FB76D4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0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CD44C" w14:textId="67044815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</w:t>
            </w:r>
            <w:r w:rsidR="00B01B62"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95B26" w14:textId="4637D572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ATP-dependent protease La Type I</w:t>
            </w:r>
          </w:p>
        </w:tc>
      </w:tr>
      <w:tr w:rsidR="00B01B62" w:rsidRPr="00971063" w14:paraId="0D75B978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FB7AB" w14:textId="1C0FF675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2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5D065" w14:textId="39873196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01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89227" w14:textId="12860B31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2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BA561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45175" w14:textId="2C2B8166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Leucyl-tRNA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synthetase</w:t>
            </w:r>
            <w:proofErr w:type="spellEnd"/>
          </w:p>
        </w:tc>
      </w:tr>
      <w:tr w:rsidR="00B01B62" w:rsidRPr="00971063" w14:paraId="2D24EAF1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8DA67" w14:textId="66CBCFFD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3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F88E6" w14:textId="430F8226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24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38D2F" w14:textId="4500B9E1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3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C35AA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3A2AE" w14:textId="086919CD" w:rsidR="00B01B62" w:rsidRPr="00971063" w:rsidRDefault="00536A9C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Putative membrane integrated oxidoreductase</w:t>
            </w:r>
          </w:p>
        </w:tc>
      </w:tr>
      <w:tr w:rsidR="00B01B62" w:rsidRPr="00971063" w14:paraId="1F1EB8B9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5F198" w14:textId="7E864B37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3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25074" w14:textId="4CDD0613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32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52BEA" w14:textId="563ED367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3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26535" w14:textId="01007C23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</w:t>
            </w:r>
            <w:r w:rsidR="00B01B62"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17ABF" w14:textId="3CD83103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Uracil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phosphoribosyltransferase</w:t>
            </w:r>
            <w:proofErr w:type="spellEnd"/>
          </w:p>
        </w:tc>
      </w:tr>
      <w:tr w:rsidR="00B01B62" w:rsidRPr="00971063" w14:paraId="4DA93B3D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141AF" w14:textId="4769D06E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3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1C46B" w14:textId="5BF37A59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40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921CE" w14:textId="26A97EBA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4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282A5" w14:textId="0AA707A3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AF798" w14:textId="71B2304A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Phenylalanyl-tRNA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synthetase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alpha chain</w:t>
            </w:r>
          </w:p>
        </w:tc>
      </w:tr>
      <w:tr w:rsidR="00B01B62" w:rsidRPr="00971063" w14:paraId="11BFC244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275C3" w14:textId="4D4EC254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3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CBB8B" w14:textId="6181F285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49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38729" w14:textId="5141C8A2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5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4E432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323C4" w14:textId="540AF336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Uracil-DNA glycosylase, family 1</w:t>
            </w:r>
          </w:p>
        </w:tc>
      </w:tr>
      <w:tr w:rsidR="00B01B62" w:rsidRPr="00971063" w14:paraId="11CACAF3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C56B1" w14:textId="419B7F73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3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66951" w14:textId="4B75BACD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56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317ED" w14:textId="7E8C1AB8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7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9AE3A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D935A" w14:textId="3CACC7B2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Phenylalanyl-tRNA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synthetase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beta chain</w:t>
            </w:r>
          </w:p>
        </w:tc>
      </w:tr>
      <w:tr w:rsidR="00B01B62" w:rsidRPr="00971063" w14:paraId="564E3645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88B4B" w14:textId="1FA8A9C8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3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48CDF" w14:textId="24861960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78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D0B93" w14:textId="478848CC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9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1C199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CD116" w14:textId="051B8945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Serine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hydroxymethyltransferase</w:t>
            </w:r>
            <w:proofErr w:type="spellEnd"/>
          </w:p>
        </w:tc>
      </w:tr>
      <w:tr w:rsidR="00B01B62" w:rsidRPr="00971063" w14:paraId="76BFF82D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4E9E2" w14:textId="30FBE452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3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D3D66" w14:textId="37F3B312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91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931AC" w14:textId="1B297EC6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9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34F20" w14:textId="21F1457A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</w:t>
            </w:r>
            <w:r w:rsidR="00B01B62"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F6EF1" w14:textId="77777777" w:rsidR="00B01B62" w:rsidRPr="00971063" w:rsidRDefault="00B01B62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hypothetical protein</w:t>
            </w:r>
          </w:p>
        </w:tc>
      </w:tr>
      <w:tr w:rsidR="00B01B62" w:rsidRPr="00971063" w14:paraId="03543BFF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0D461" w14:textId="3539E831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3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054CB" w14:textId="40BBD23E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494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1DB7E" w14:textId="007D7183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0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E5242" w14:textId="2EAD2957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</w:t>
            </w:r>
            <w:r w:rsidR="00B01B62"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66D84" w14:textId="1228C28A" w:rsidR="00B01B62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ethionyl-tRNA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synthetase</w:t>
            </w:r>
            <w:proofErr w:type="spellEnd"/>
          </w:p>
        </w:tc>
      </w:tr>
      <w:tr w:rsidR="00D371CF" w:rsidRPr="00971063" w14:paraId="7CFFBFD5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2D4D7" w14:textId="27481BD2" w:rsidR="00D371CF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3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C0442" w14:textId="1460130B" w:rsidR="00D371CF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09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C551B" w14:textId="44C758F9" w:rsidR="00D371CF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1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9D3D7" w14:textId="4417C320" w:rsidR="00D371CF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0894A" w14:textId="6308F76E" w:rsidR="00D371CF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tRNA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(adenine37-N(6))-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ethyltransferase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TrmN6</w:t>
            </w:r>
          </w:p>
        </w:tc>
      </w:tr>
      <w:tr w:rsidR="00D371CF" w:rsidRPr="00971063" w14:paraId="6C109693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A199F" w14:textId="0C585231" w:rsidR="00D371CF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3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5D7A7" w14:textId="0E04084B" w:rsidR="00D371CF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17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F1B48" w14:textId="4BBEE250" w:rsidR="00D371CF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39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64511" w14:textId="7065D75D" w:rsidR="00D371CF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46196" w14:textId="7D7AF069" w:rsidR="00D371CF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'-to-5' exoribonuclease RNase R</w:t>
            </w:r>
          </w:p>
        </w:tc>
      </w:tr>
      <w:tr w:rsidR="00D371CF" w:rsidRPr="00971063" w14:paraId="1F438FD9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BD45D" w14:textId="31AE4FE5" w:rsidR="00D371CF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4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E9CFF" w14:textId="073BC7B5" w:rsidR="00D371CF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40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9B8BA" w14:textId="1B69111F" w:rsidR="00D371CF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4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0AC75" w14:textId="28C285BD" w:rsidR="00D371CF" w:rsidRPr="00971063" w:rsidRDefault="00D371C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4EC22" w14:textId="4975C40A" w:rsidR="00D371CF" w:rsidRPr="00971063" w:rsidRDefault="00AC5CAF" w:rsidP="00463ACD">
            <w:pPr>
              <w:widowControl/>
              <w:tabs>
                <w:tab w:val="left" w:pos="1536"/>
              </w:tabs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Ferroxidase</w:t>
            </w:r>
            <w:proofErr w:type="spellEnd"/>
          </w:p>
        </w:tc>
      </w:tr>
      <w:tr w:rsidR="00D371CF" w:rsidRPr="00971063" w14:paraId="7F022E65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D9C38" w14:textId="3C9715C5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4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ED859" w14:textId="1D3CCCD6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44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EBD87" w14:textId="408AFBBE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5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9ACCB" w14:textId="00C1934E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6F642" w14:textId="4B0E5AE3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Endo-1,4-beta-glucanase</w:t>
            </w:r>
          </w:p>
        </w:tc>
      </w:tr>
      <w:tr w:rsidR="00D371CF" w:rsidRPr="00971063" w14:paraId="33075DE0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7D03D" w14:textId="5D52C776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4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C938B" w14:textId="4BBAE0BE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56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51E19" w14:textId="5B4CC1EC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8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0A6C8" w14:textId="2AB85FF7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B30AF" w14:textId="3C52595E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Valyl-tRNA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synthetase</w:t>
            </w:r>
            <w:proofErr w:type="spellEnd"/>
          </w:p>
        </w:tc>
      </w:tr>
      <w:tr w:rsidR="00D371CF" w:rsidRPr="00971063" w14:paraId="5431ABB8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AF037" w14:textId="639A2A2C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4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E40A1" w14:textId="46FDC80E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81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22161" w14:textId="10F0892C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8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74541" w14:textId="2997FE26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89F3E" w14:textId="48882248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ethenyltetrahydrofolate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cyclohydrolase</w:t>
            </w:r>
            <w:proofErr w:type="spellEnd"/>
          </w:p>
        </w:tc>
      </w:tr>
      <w:tr w:rsidR="00D371CF" w:rsidRPr="00971063" w14:paraId="70040866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BFBA8" w14:textId="1A5EA02A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4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26886" w14:textId="19786D64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89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0A657" w14:textId="4F962654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9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9F9ED" w14:textId="6B78EF12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5B3EA" w14:textId="381DD4C9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6-phosphofructokinase</w:t>
            </w:r>
          </w:p>
        </w:tc>
      </w:tr>
      <w:tr w:rsidR="00D371CF" w:rsidRPr="00971063" w14:paraId="2A38BBD8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C9C2C" w14:textId="6B900542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4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FF9DB" w14:textId="05C3D016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60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13767" w14:textId="44127EFC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60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73306" w14:textId="0F26B508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D4765" w14:textId="2FD71414" w:rsidR="00D371CF" w:rsidRPr="00971063" w:rsidRDefault="00463ACD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obile element protein</w:t>
            </w:r>
          </w:p>
        </w:tc>
      </w:tr>
      <w:tr w:rsidR="00D371CF" w:rsidRPr="00971063" w14:paraId="1991B484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FEC6E" w14:textId="1957D46D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4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E238F" w14:textId="479567AE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607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6F87E" w14:textId="49B768FC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61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7E7EB" w14:textId="1C435F2B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8FCA8" w14:textId="68458E77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obile element protein</w:t>
            </w:r>
          </w:p>
        </w:tc>
      </w:tr>
      <w:tr w:rsidR="00D371CF" w:rsidRPr="00971063" w14:paraId="3FE78A09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F9560" w14:textId="106D7894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4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2552C" w14:textId="52B77857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621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A55E6" w14:textId="639092BF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64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E1506" w14:textId="3C5A8DDE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9510F" w14:textId="6F999899" w:rsidR="00D371C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Hypothetical protein</w:t>
            </w:r>
          </w:p>
        </w:tc>
      </w:tr>
      <w:tr w:rsidR="00AC5CAF" w:rsidRPr="00971063" w14:paraId="27D5AA34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70299" w14:textId="7CE82AFC" w:rsidR="00AC5CA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4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B949B" w14:textId="71C60DFD" w:rsidR="00AC5CA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640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0BCCC" w14:textId="56139A45" w:rsidR="00AC5CA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64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7CAAE" w14:textId="4912308B" w:rsidR="00AC5CA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756B2" w14:textId="6C462F08" w:rsidR="00AC5CA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Hypothetical protein</w:t>
            </w:r>
          </w:p>
        </w:tc>
      </w:tr>
      <w:tr w:rsidR="00AC5CAF" w:rsidRPr="00971063" w14:paraId="3EFBC19E" w14:textId="77777777" w:rsidTr="00D371CF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D92B4" w14:textId="458DF64E" w:rsidR="00AC5CA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4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1E2DA" w14:textId="0BF29F02" w:rsidR="00AC5CA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648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88868" w14:textId="75CABB1B" w:rsidR="00AC5CA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657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5D4FF" w14:textId="722EE420" w:rsidR="00AC5CA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924F6" w14:textId="7B539588" w:rsidR="00AC5CAF" w:rsidRPr="00971063" w:rsidRDefault="00AC5CAF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Hypothetical protein</w:t>
            </w:r>
          </w:p>
        </w:tc>
      </w:tr>
      <w:tr w:rsidR="00AC5CAF" w:rsidRPr="00971063" w14:paraId="0DF2FFC6" w14:textId="77777777" w:rsidTr="00463ACD">
        <w:trPr>
          <w:trHeight w:val="240"/>
        </w:trPr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ADDCA7" w14:textId="39BBA069" w:rsidR="00AC5CAF" w:rsidRPr="00971063" w:rsidRDefault="00463ACD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50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F6BDAC" w14:textId="6E05B8FA" w:rsidR="00AC5CAF" w:rsidRPr="00971063" w:rsidRDefault="00463ACD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6571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D74281" w14:textId="6C96510B" w:rsidR="00AC5CAF" w:rsidRPr="00971063" w:rsidRDefault="00463ACD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667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1F3297" w14:textId="62D97F66" w:rsidR="00AC5CAF" w:rsidRPr="00971063" w:rsidRDefault="00463ACD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1</w:t>
            </w:r>
          </w:p>
        </w:tc>
        <w:tc>
          <w:tcPr>
            <w:tcW w:w="48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E4C1FE" w14:textId="15B52F05" w:rsidR="00AC5CAF" w:rsidRPr="00971063" w:rsidRDefault="00463ACD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Asparaginyl-tRNA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synthetase</w:t>
            </w:r>
            <w:proofErr w:type="spellEnd"/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-related protein</w:t>
            </w:r>
          </w:p>
        </w:tc>
      </w:tr>
      <w:tr w:rsidR="00AC5CAF" w:rsidRPr="00971063" w14:paraId="13839384" w14:textId="77777777" w:rsidTr="00463ACD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89AE3" w14:textId="02679FD9" w:rsidR="00AC5CAF" w:rsidRPr="00971063" w:rsidRDefault="00463ACD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MSH_035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ACD15" w14:textId="5C6BFDDB" w:rsidR="00AC5CAF" w:rsidRPr="00971063" w:rsidRDefault="00463ACD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671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A7791" w14:textId="35F692FA" w:rsidR="00AC5CAF" w:rsidRPr="00971063" w:rsidRDefault="00463ACD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673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9E6D2" w14:textId="4F715830" w:rsidR="00AC5CAF" w:rsidRPr="00971063" w:rsidRDefault="00463ACD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A8C469" w14:textId="25CDF0DB" w:rsidR="00AC5CAF" w:rsidRPr="00971063" w:rsidRDefault="00463ACD" w:rsidP="00463A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  <w:r w:rsidRPr="009710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IS30 element</w:t>
            </w:r>
          </w:p>
        </w:tc>
      </w:tr>
    </w:tbl>
    <w:p w14:paraId="518E4D59" w14:textId="77777777" w:rsidR="00B01B62" w:rsidRPr="00B01B62" w:rsidRDefault="00B01B62" w:rsidP="00B01B62">
      <w:pPr>
        <w:jc w:val="center"/>
        <w:rPr>
          <w:rFonts w:ascii="Times New Roman" w:hAnsi="Times New Roman" w:cs="Times New Roman"/>
        </w:rPr>
      </w:pPr>
    </w:p>
    <w:sectPr w:rsidR="00B01B62" w:rsidRPr="00B01B62" w:rsidSect="009C65F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B62"/>
    <w:rsid w:val="00463ACD"/>
    <w:rsid w:val="004D1951"/>
    <w:rsid w:val="00536A9C"/>
    <w:rsid w:val="00560AA4"/>
    <w:rsid w:val="00595DA3"/>
    <w:rsid w:val="00733C93"/>
    <w:rsid w:val="00971063"/>
    <w:rsid w:val="009C65F7"/>
    <w:rsid w:val="00A65E8E"/>
    <w:rsid w:val="00AC5CAF"/>
    <w:rsid w:val="00B01B62"/>
    <w:rsid w:val="00D371CF"/>
    <w:rsid w:val="00D62F75"/>
    <w:rsid w:val="00E02891"/>
    <w:rsid w:val="00F4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713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9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Zhu</dc:creator>
  <cp:keywords/>
  <dc:description/>
  <cp:lastModifiedBy>Ling Zhu</cp:lastModifiedBy>
  <cp:revision>5</cp:revision>
  <dcterms:created xsi:type="dcterms:W3CDTF">2016-02-06T14:28:00Z</dcterms:created>
  <dcterms:modified xsi:type="dcterms:W3CDTF">2017-07-06T09:18:00Z</dcterms:modified>
</cp:coreProperties>
</file>